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F12E2" w14:textId="7C3E7D39" w:rsidR="002B0AE4" w:rsidRPr="00552575" w:rsidRDefault="00D8474E" w:rsidP="00D8474E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ED1AC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8116FA">
        <w:rPr>
          <w:rFonts w:ascii="Arial" w:hAnsi="Arial" w:cs="Arial"/>
          <w:b/>
          <w:bCs/>
          <w:sz w:val="20"/>
          <w:szCs w:val="20"/>
        </w:rPr>
        <w:t>2</w:t>
      </w:r>
      <w:r w:rsidRPr="00ED1AC9">
        <w:rPr>
          <w:rFonts w:ascii="Arial" w:hAnsi="Arial" w:cs="Arial"/>
          <w:b/>
          <w:bCs/>
          <w:sz w:val="20"/>
          <w:szCs w:val="20"/>
        </w:rPr>
        <w:t>.</w:t>
      </w:r>
      <w:r w:rsidRPr="00ED1AC9">
        <w:rPr>
          <w:rFonts w:ascii="Arial" w:hAnsi="Arial" w:cs="Arial"/>
          <w:sz w:val="20"/>
          <w:szCs w:val="20"/>
        </w:rPr>
        <w:t xml:space="preserve"> Univariate analysis of the association between baseline factors and treatment outcomes</w:t>
      </w:r>
    </w:p>
    <w:tbl>
      <w:tblPr>
        <w:tblStyle w:val="a7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917"/>
        <w:gridCol w:w="1842"/>
        <w:gridCol w:w="680"/>
        <w:gridCol w:w="1984"/>
        <w:gridCol w:w="677"/>
        <w:gridCol w:w="2254"/>
        <w:gridCol w:w="709"/>
      </w:tblGrid>
      <w:tr w:rsidR="002B0AE4" w:rsidRPr="00552575" w14:paraId="1F7C930A" w14:textId="77777777" w:rsidTr="006A0A66">
        <w:trPr>
          <w:trHeight w:val="350"/>
          <w:jc w:val="center"/>
        </w:trPr>
        <w:tc>
          <w:tcPr>
            <w:tcW w:w="1523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553415F5" w14:textId="4FBDC743" w:rsidR="002B0AE4" w:rsidRPr="00552575" w:rsidRDefault="00552575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17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4A3B3823" w14:textId="06CB42DC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. of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atients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5CE57247" w14:textId="66715FB2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urvival</w:t>
            </w:r>
          </w:p>
        </w:tc>
        <w:tc>
          <w:tcPr>
            <w:tcW w:w="2565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695DE648" w14:textId="5F434973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ogression-free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urvival</w:t>
            </w:r>
          </w:p>
        </w:tc>
        <w:tc>
          <w:tcPr>
            <w:tcW w:w="2963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525845DA" w14:textId="5C764ABB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bjective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esponse</w:t>
            </w:r>
          </w:p>
        </w:tc>
      </w:tr>
      <w:tr w:rsidR="00F172D1" w:rsidRPr="00552575" w14:paraId="5C53F8F2" w14:textId="77777777" w:rsidTr="00B14AE9">
        <w:trPr>
          <w:trHeight w:val="350"/>
          <w:jc w:val="center"/>
        </w:trPr>
        <w:tc>
          <w:tcPr>
            <w:tcW w:w="15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21AE1E" w14:textId="77777777" w:rsidR="00F172D1" w:rsidRPr="00552575" w:rsidRDefault="00F172D1" w:rsidP="0069706F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217350" w14:textId="77777777" w:rsidR="00F172D1" w:rsidRPr="00552575" w:rsidRDefault="00F172D1" w:rsidP="0069706F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87" w:type="dxa"/>
            <w:gridSpan w:val="4"/>
            <w:tcBorders>
              <w:top w:val="nil"/>
              <w:bottom w:val="nil"/>
            </w:tcBorders>
            <w:noWrap/>
            <w:hideMark/>
          </w:tcPr>
          <w:p w14:paraId="09E6C44A" w14:textId="31CA0A9F" w:rsidR="00F172D1" w:rsidRPr="00552575" w:rsidRDefault="00F172D1" w:rsidP="00F172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ivariate Cox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egression</w:t>
            </w:r>
          </w:p>
        </w:tc>
        <w:tc>
          <w:tcPr>
            <w:tcW w:w="2963" w:type="dxa"/>
            <w:gridSpan w:val="2"/>
            <w:tcBorders>
              <w:top w:val="nil"/>
              <w:bottom w:val="nil"/>
            </w:tcBorders>
            <w:noWrap/>
            <w:hideMark/>
          </w:tcPr>
          <w:p w14:paraId="75050313" w14:textId="20EEEFB2" w:rsidR="00F172D1" w:rsidRPr="00552575" w:rsidRDefault="00F172D1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ivariate Logistic </w:t>
            </w:r>
            <w:r w:rsidR="00CA4EF3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egression</w:t>
            </w:r>
          </w:p>
        </w:tc>
      </w:tr>
      <w:tr w:rsidR="002B0AE4" w:rsidRPr="00552575" w14:paraId="135379DA" w14:textId="77777777" w:rsidTr="00C71619">
        <w:trPr>
          <w:trHeight w:val="300"/>
          <w:jc w:val="center"/>
        </w:trPr>
        <w:tc>
          <w:tcPr>
            <w:tcW w:w="1523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C823E4C" w14:textId="77777777" w:rsidR="002B0AE4" w:rsidRPr="00552575" w:rsidRDefault="002B0AE4" w:rsidP="0069706F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B9CB00B" w14:textId="77777777" w:rsidR="002B0AE4" w:rsidRPr="00552575" w:rsidRDefault="002B0AE4" w:rsidP="0069706F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51A65F2" w14:textId="77777777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68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0C5C77B" w14:textId="3E5E4074" w:rsidR="002B0AE4" w:rsidRPr="00552575" w:rsidRDefault="00AE0F4F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2B0AE4"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E82C054" w14:textId="77777777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58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9194017" w14:textId="412FC6D6" w:rsidR="002B0AE4" w:rsidRPr="00552575" w:rsidRDefault="00AE0F4F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2B0AE4"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25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8BC89A6" w14:textId="77777777" w:rsidR="002B0AE4" w:rsidRPr="00552575" w:rsidRDefault="002B0AE4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2575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3F9703D" w14:textId="52438398" w:rsidR="002B0AE4" w:rsidRPr="00552575" w:rsidRDefault="00AE0F4F" w:rsidP="0069706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2B0AE4" w:rsidRPr="0055257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2B0AE4" w:rsidRPr="00552575" w14:paraId="32428AD8" w14:textId="77777777" w:rsidTr="00C71619">
        <w:trPr>
          <w:trHeight w:val="310"/>
          <w:jc w:val="center"/>
        </w:trPr>
        <w:tc>
          <w:tcPr>
            <w:tcW w:w="1523" w:type="dxa"/>
            <w:tcBorders>
              <w:top w:val="single" w:sz="6" w:space="0" w:color="auto"/>
            </w:tcBorders>
            <w:noWrap/>
            <w:hideMark/>
          </w:tcPr>
          <w:p w14:paraId="047661B0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Age (years)</w:t>
            </w:r>
          </w:p>
          <w:p w14:paraId="4C8E46F9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50</w:t>
            </w:r>
          </w:p>
          <w:p w14:paraId="0945947A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≤50</w:t>
            </w:r>
          </w:p>
        </w:tc>
        <w:tc>
          <w:tcPr>
            <w:tcW w:w="917" w:type="dxa"/>
            <w:tcBorders>
              <w:top w:val="single" w:sz="6" w:space="0" w:color="auto"/>
            </w:tcBorders>
            <w:noWrap/>
            <w:hideMark/>
          </w:tcPr>
          <w:p w14:paraId="4D5DD3E0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962420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51F49ABE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noWrap/>
            <w:hideMark/>
          </w:tcPr>
          <w:p w14:paraId="6F018542" w14:textId="7DFAAAE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.442</w:t>
            </w:r>
          </w:p>
          <w:p w14:paraId="2FE150ED" w14:textId="5B2D2C1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67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8.865)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hideMark/>
          </w:tcPr>
          <w:p w14:paraId="71EA6F22" w14:textId="147C7B0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3B9195D0" w14:textId="06896EA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02</w:t>
            </w:r>
          </w:p>
          <w:p w14:paraId="49B65FCA" w14:textId="0F75F70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5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753)</w:t>
            </w:r>
          </w:p>
        </w:tc>
        <w:tc>
          <w:tcPr>
            <w:tcW w:w="581" w:type="dxa"/>
            <w:tcBorders>
              <w:top w:val="single" w:sz="6" w:space="0" w:color="auto"/>
            </w:tcBorders>
            <w:noWrap/>
            <w:hideMark/>
          </w:tcPr>
          <w:p w14:paraId="7485ACB5" w14:textId="6167AB3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2254" w:type="dxa"/>
            <w:tcBorders>
              <w:top w:val="single" w:sz="6" w:space="0" w:color="auto"/>
            </w:tcBorders>
            <w:noWrap/>
            <w:hideMark/>
          </w:tcPr>
          <w:p w14:paraId="264493CD" w14:textId="6120BBB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060</w:t>
            </w:r>
          </w:p>
          <w:p w14:paraId="473FA446" w14:textId="2604EEA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5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168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hideMark/>
          </w:tcPr>
          <w:p w14:paraId="6F8DE978" w14:textId="3FCF428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</w:tr>
      <w:tr w:rsidR="002B0AE4" w:rsidRPr="00552575" w14:paraId="0D1FB19C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3DD549D3" w14:textId="77777777" w:rsidR="002B0AE4" w:rsidRPr="00F14B5B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568D4291" w14:textId="77777777" w:rsidR="00F14B5B" w:rsidRPr="00F14B5B" w:rsidRDefault="002B0AE4" w:rsidP="00F14B5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Male</w:t>
            </w:r>
            <w:r w:rsidR="00F14B5B" w:rsidRPr="00F14B5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D72C7F5" w14:textId="043F8694" w:rsidR="002B0AE4" w:rsidRPr="00F14B5B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17" w:type="dxa"/>
            <w:noWrap/>
            <w:hideMark/>
          </w:tcPr>
          <w:p w14:paraId="076DCA8A" w14:textId="77777777" w:rsidR="002B0AE4" w:rsidRPr="00F14B5B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3C2120" w14:textId="77777777" w:rsidR="002B0AE4" w:rsidRPr="00F14B5B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030314BA" w14:textId="0B74607B" w:rsidR="00F14B5B" w:rsidRPr="00F14B5B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599C4319" w14:textId="0D386BCC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957</w:t>
            </w:r>
          </w:p>
          <w:p w14:paraId="283EE7FB" w14:textId="28622E7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3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8.857)</w:t>
            </w:r>
          </w:p>
        </w:tc>
        <w:tc>
          <w:tcPr>
            <w:tcW w:w="680" w:type="dxa"/>
            <w:noWrap/>
            <w:hideMark/>
          </w:tcPr>
          <w:p w14:paraId="10565BCF" w14:textId="488C256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1984" w:type="dxa"/>
            <w:noWrap/>
            <w:hideMark/>
          </w:tcPr>
          <w:p w14:paraId="54CB1F20" w14:textId="4383FEB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.165</w:t>
            </w:r>
          </w:p>
          <w:p w14:paraId="5C0CD396" w14:textId="33B57EB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876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1.433)</w:t>
            </w:r>
          </w:p>
        </w:tc>
        <w:tc>
          <w:tcPr>
            <w:tcW w:w="581" w:type="dxa"/>
            <w:noWrap/>
            <w:hideMark/>
          </w:tcPr>
          <w:p w14:paraId="731E14F4" w14:textId="39D0917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2254" w:type="dxa"/>
            <w:noWrap/>
            <w:hideMark/>
          </w:tcPr>
          <w:p w14:paraId="4756CD82" w14:textId="116894C3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62</w:t>
            </w:r>
          </w:p>
          <w:p w14:paraId="6416D152" w14:textId="2FE6E11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12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538)</w:t>
            </w:r>
          </w:p>
        </w:tc>
        <w:tc>
          <w:tcPr>
            <w:tcW w:w="709" w:type="dxa"/>
            <w:noWrap/>
            <w:hideMark/>
          </w:tcPr>
          <w:p w14:paraId="5A691A38" w14:textId="741FC83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</w:tr>
      <w:tr w:rsidR="002B0AE4" w:rsidRPr="00552575" w14:paraId="68875E55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13ED6A4B" w14:textId="77777777" w:rsidR="002B0AE4" w:rsidRPr="00F14B5B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Regular physical activity</w:t>
            </w:r>
          </w:p>
          <w:p w14:paraId="719418B0" w14:textId="77777777" w:rsidR="00F14B5B" w:rsidRPr="00F14B5B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14:paraId="02D75860" w14:textId="002EC02F" w:rsidR="002B0AE4" w:rsidRPr="00F14B5B" w:rsidRDefault="002B0AE4" w:rsidP="00F14B5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17" w:type="dxa"/>
            <w:noWrap/>
            <w:hideMark/>
          </w:tcPr>
          <w:p w14:paraId="1A660A15" w14:textId="77777777" w:rsidR="002B0AE4" w:rsidRPr="00F14B5B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9D8BBD" w14:textId="77777777" w:rsidR="002B0AE4" w:rsidRPr="00F14B5B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A2F620" w14:textId="77777777" w:rsidR="00F14B5B" w:rsidRPr="00F14B5B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69047018" w14:textId="1FC914C6" w:rsidR="002B0AE4" w:rsidRPr="00F14B5B" w:rsidRDefault="002B0AE4" w:rsidP="00F14B5B">
            <w:pPr>
              <w:rPr>
                <w:rFonts w:ascii="Arial" w:hAnsi="Arial" w:cs="Arial"/>
                <w:sz w:val="18"/>
                <w:szCs w:val="18"/>
              </w:rPr>
            </w:pPr>
            <w:r w:rsidRPr="00F14B5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42" w:type="dxa"/>
            <w:noWrap/>
            <w:hideMark/>
          </w:tcPr>
          <w:p w14:paraId="1C006D25" w14:textId="0250DBD9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20</w:t>
            </w:r>
          </w:p>
          <w:p w14:paraId="6A4D4493" w14:textId="5AC6E9B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6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0.799)</w:t>
            </w:r>
          </w:p>
        </w:tc>
        <w:tc>
          <w:tcPr>
            <w:tcW w:w="680" w:type="dxa"/>
            <w:noWrap/>
            <w:hideMark/>
          </w:tcPr>
          <w:p w14:paraId="314C9EE9" w14:textId="730EBCA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984" w:type="dxa"/>
            <w:noWrap/>
            <w:hideMark/>
          </w:tcPr>
          <w:p w14:paraId="2B95FA71" w14:textId="1768C5B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3"/>
            <w:r w:rsidRPr="00552575">
              <w:rPr>
                <w:rFonts w:ascii="Arial" w:hAnsi="Arial" w:cs="Arial"/>
                <w:sz w:val="18"/>
                <w:szCs w:val="18"/>
              </w:rPr>
              <w:t>0.158</w:t>
            </w:r>
          </w:p>
          <w:p w14:paraId="63790C83" w14:textId="79D2EB3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44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0.562)</w:t>
            </w:r>
            <w:bookmarkEnd w:id="0"/>
          </w:p>
        </w:tc>
        <w:tc>
          <w:tcPr>
            <w:tcW w:w="581" w:type="dxa"/>
            <w:noWrap/>
            <w:hideMark/>
          </w:tcPr>
          <w:p w14:paraId="35E1DC73" w14:textId="1E4036A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254" w:type="dxa"/>
            <w:noWrap/>
            <w:hideMark/>
          </w:tcPr>
          <w:p w14:paraId="4C1D68AB" w14:textId="207E7BF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10"/>
            <w:r w:rsidRPr="00552575">
              <w:rPr>
                <w:rFonts w:ascii="Arial" w:hAnsi="Arial" w:cs="Arial"/>
                <w:sz w:val="18"/>
                <w:szCs w:val="18"/>
              </w:rPr>
              <w:t>4.571</w:t>
            </w:r>
          </w:p>
          <w:p w14:paraId="34D2FFF8" w14:textId="6816C20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1.48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4.102)</w:t>
            </w:r>
            <w:bookmarkEnd w:id="1"/>
          </w:p>
        </w:tc>
        <w:tc>
          <w:tcPr>
            <w:tcW w:w="709" w:type="dxa"/>
            <w:noWrap/>
            <w:hideMark/>
          </w:tcPr>
          <w:p w14:paraId="1DB29EEB" w14:textId="582BB3F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315FDC" w:rsidRPr="00552575" w14:paraId="37B9DEC4" w14:textId="77777777" w:rsidTr="00C71619">
        <w:trPr>
          <w:trHeight w:val="310"/>
          <w:jc w:val="center"/>
        </w:trPr>
        <w:tc>
          <w:tcPr>
            <w:tcW w:w="1523" w:type="dxa"/>
            <w:noWrap/>
          </w:tcPr>
          <w:p w14:paraId="52F08854" w14:textId="77777777" w:rsidR="00315FDC" w:rsidRPr="00565D8A" w:rsidRDefault="00315FDC" w:rsidP="00552575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bookmarkStart w:id="2" w:name="_Hlk99298734"/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O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verweight</w:t>
            </w:r>
          </w:p>
          <w:p w14:paraId="5AE47965" w14:textId="77777777" w:rsidR="00315FDC" w:rsidRPr="00565D8A" w:rsidRDefault="00315FDC" w:rsidP="00552575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N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o</w:t>
            </w:r>
          </w:p>
          <w:p w14:paraId="51E51C0A" w14:textId="2836815A" w:rsidR="00315FDC" w:rsidRPr="00565D8A" w:rsidRDefault="00315FDC" w:rsidP="00552575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Y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es</w:t>
            </w:r>
          </w:p>
        </w:tc>
        <w:tc>
          <w:tcPr>
            <w:tcW w:w="917" w:type="dxa"/>
            <w:noWrap/>
          </w:tcPr>
          <w:p w14:paraId="6620DE42" w14:textId="77777777" w:rsidR="00315FDC" w:rsidRPr="00565D8A" w:rsidRDefault="00315FDC" w:rsidP="00552575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729A598E" w14:textId="77777777" w:rsidR="00315FDC" w:rsidRPr="00565D8A" w:rsidRDefault="00315FDC" w:rsidP="00552575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5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6</w:t>
            </w:r>
          </w:p>
          <w:p w14:paraId="5D71938F" w14:textId="266A96CC" w:rsidR="00315FDC" w:rsidRPr="00565D8A" w:rsidRDefault="00315FDC" w:rsidP="00552575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842" w:type="dxa"/>
            <w:noWrap/>
          </w:tcPr>
          <w:p w14:paraId="3989F414" w14:textId="77777777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 xml:space="preserve">.083 </w:t>
            </w:r>
          </w:p>
          <w:p w14:paraId="6936AC50" w14:textId="76C93285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(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0.140-8.363)</w:t>
            </w:r>
          </w:p>
        </w:tc>
        <w:tc>
          <w:tcPr>
            <w:tcW w:w="680" w:type="dxa"/>
            <w:noWrap/>
          </w:tcPr>
          <w:p w14:paraId="717D7152" w14:textId="62B6CB80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0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.939</w:t>
            </w:r>
          </w:p>
        </w:tc>
        <w:tc>
          <w:tcPr>
            <w:tcW w:w="1984" w:type="dxa"/>
            <w:noWrap/>
          </w:tcPr>
          <w:p w14:paraId="2AFC5304" w14:textId="77777777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0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 xml:space="preserve">.045 </w:t>
            </w:r>
          </w:p>
          <w:p w14:paraId="74714515" w14:textId="470A0CEC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(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0.000-1116.628)</w:t>
            </w:r>
          </w:p>
        </w:tc>
        <w:tc>
          <w:tcPr>
            <w:tcW w:w="581" w:type="dxa"/>
            <w:noWrap/>
          </w:tcPr>
          <w:p w14:paraId="38741EDB" w14:textId="5D6838BB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0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.549</w:t>
            </w:r>
          </w:p>
        </w:tc>
        <w:tc>
          <w:tcPr>
            <w:tcW w:w="2254" w:type="dxa"/>
            <w:noWrap/>
          </w:tcPr>
          <w:p w14:paraId="59D08482" w14:textId="365DDAB8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0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709" w:type="dxa"/>
            <w:noWrap/>
          </w:tcPr>
          <w:p w14:paraId="2F785DF9" w14:textId="6B9B3FD6" w:rsidR="00315FDC" w:rsidRPr="00565D8A" w:rsidRDefault="00315FDC" w:rsidP="006A0A6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65D8A">
              <w:rPr>
                <w:rFonts w:ascii="Arial" w:hAnsi="Arial" w:cs="Arial" w:hint="eastAsia"/>
                <w:sz w:val="18"/>
                <w:szCs w:val="18"/>
                <w:highlight w:val="yellow"/>
              </w:rPr>
              <w:t>0</w:t>
            </w:r>
            <w:r w:rsidRPr="00565D8A">
              <w:rPr>
                <w:rFonts w:ascii="Arial" w:hAnsi="Arial" w:cs="Arial"/>
                <w:sz w:val="18"/>
                <w:szCs w:val="18"/>
                <w:highlight w:val="yellow"/>
              </w:rPr>
              <w:t>.999</w:t>
            </w:r>
          </w:p>
        </w:tc>
      </w:tr>
      <w:bookmarkEnd w:id="2"/>
      <w:tr w:rsidR="002B0AE4" w:rsidRPr="00552575" w14:paraId="5055F06C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2C3ACF3A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PS score</w:t>
            </w:r>
          </w:p>
          <w:p w14:paraId="672CB092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87EBC56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17" w:type="dxa"/>
            <w:noWrap/>
            <w:hideMark/>
          </w:tcPr>
          <w:p w14:paraId="710C0D4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66350E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4A0E5964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42" w:type="dxa"/>
            <w:noWrap/>
            <w:hideMark/>
          </w:tcPr>
          <w:p w14:paraId="45464A61" w14:textId="1FA50D4A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.438</w:t>
            </w:r>
          </w:p>
          <w:p w14:paraId="23881C2F" w14:textId="5767D43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1.23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5.947)</w:t>
            </w:r>
          </w:p>
        </w:tc>
        <w:tc>
          <w:tcPr>
            <w:tcW w:w="680" w:type="dxa"/>
            <w:noWrap/>
            <w:hideMark/>
          </w:tcPr>
          <w:p w14:paraId="37ADFC29" w14:textId="19FB869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984" w:type="dxa"/>
            <w:noWrap/>
            <w:hideMark/>
          </w:tcPr>
          <w:p w14:paraId="0AD3C901" w14:textId="6166CC88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14</w:t>
            </w:r>
          </w:p>
          <w:p w14:paraId="28AF7681" w14:textId="56C6270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8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531)</w:t>
            </w:r>
          </w:p>
        </w:tc>
        <w:tc>
          <w:tcPr>
            <w:tcW w:w="581" w:type="dxa"/>
            <w:noWrap/>
            <w:hideMark/>
          </w:tcPr>
          <w:p w14:paraId="6E6202E2" w14:textId="3FC1656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2254" w:type="dxa"/>
            <w:noWrap/>
            <w:hideMark/>
          </w:tcPr>
          <w:p w14:paraId="40A11949" w14:textId="795C251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78</w:t>
            </w:r>
          </w:p>
          <w:p w14:paraId="41159801" w14:textId="1F454CD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9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0.847)</w:t>
            </w:r>
          </w:p>
        </w:tc>
        <w:tc>
          <w:tcPr>
            <w:tcW w:w="709" w:type="dxa"/>
            <w:noWrap/>
            <w:hideMark/>
          </w:tcPr>
          <w:p w14:paraId="74753A99" w14:textId="5F08BDA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2B0AE4" w:rsidRPr="00552575" w14:paraId="296EEC53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0BF54E5B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BCLC stage</w:t>
            </w:r>
          </w:p>
          <w:p w14:paraId="5CCBBAD8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A</w:t>
            </w:r>
          </w:p>
          <w:p w14:paraId="0ECBDCBE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3DE02A8F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5BCD7901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A7F905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B0936F7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5B8E8F33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842" w:type="dxa"/>
            <w:noWrap/>
            <w:hideMark/>
          </w:tcPr>
          <w:p w14:paraId="1C369F26" w14:textId="6D615E4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7.739</w:t>
            </w:r>
          </w:p>
          <w:p w14:paraId="07187FE8" w14:textId="7A11E97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5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703.199)</w:t>
            </w:r>
          </w:p>
        </w:tc>
        <w:tc>
          <w:tcPr>
            <w:tcW w:w="680" w:type="dxa"/>
            <w:noWrap/>
            <w:hideMark/>
          </w:tcPr>
          <w:p w14:paraId="51EF9BBB" w14:textId="4B6BA29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984" w:type="dxa"/>
            <w:noWrap/>
            <w:hideMark/>
          </w:tcPr>
          <w:p w14:paraId="4FC1BEEB" w14:textId="7B4A3793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272</w:t>
            </w:r>
          </w:p>
          <w:p w14:paraId="70363477" w14:textId="61E2AAD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8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350)</w:t>
            </w:r>
          </w:p>
        </w:tc>
        <w:tc>
          <w:tcPr>
            <w:tcW w:w="581" w:type="dxa"/>
            <w:noWrap/>
            <w:hideMark/>
          </w:tcPr>
          <w:p w14:paraId="6A87A9C5" w14:textId="6942FAB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2254" w:type="dxa"/>
            <w:noWrap/>
            <w:hideMark/>
          </w:tcPr>
          <w:p w14:paraId="520B22CE" w14:textId="4999F3B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64</w:t>
            </w:r>
          </w:p>
          <w:p w14:paraId="7188E42C" w14:textId="7F53EF2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2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277)</w:t>
            </w:r>
          </w:p>
        </w:tc>
        <w:tc>
          <w:tcPr>
            <w:tcW w:w="709" w:type="dxa"/>
            <w:noWrap/>
            <w:hideMark/>
          </w:tcPr>
          <w:p w14:paraId="2BA6649F" w14:textId="322758C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67</w:t>
            </w:r>
          </w:p>
        </w:tc>
      </w:tr>
      <w:tr w:rsidR="002B0AE4" w:rsidRPr="00552575" w14:paraId="4FE854D9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1F6CE759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CNLC stage</w:t>
            </w:r>
          </w:p>
          <w:p w14:paraId="2FF407D7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I</w:t>
            </w:r>
          </w:p>
          <w:p w14:paraId="3FDD9A06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II</w:t>
            </w:r>
          </w:p>
          <w:p w14:paraId="336AA6A1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917" w:type="dxa"/>
            <w:noWrap/>
            <w:hideMark/>
          </w:tcPr>
          <w:p w14:paraId="1D874F2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F4246B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325FEE1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53AFC7B1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842" w:type="dxa"/>
            <w:noWrap/>
            <w:hideMark/>
          </w:tcPr>
          <w:p w14:paraId="4B992F52" w14:textId="2A864F1F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1.158</w:t>
            </w:r>
          </w:p>
          <w:p w14:paraId="198CB5DB" w14:textId="768446B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8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922.706)</w:t>
            </w:r>
          </w:p>
        </w:tc>
        <w:tc>
          <w:tcPr>
            <w:tcW w:w="680" w:type="dxa"/>
            <w:noWrap/>
            <w:hideMark/>
          </w:tcPr>
          <w:p w14:paraId="46296342" w14:textId="7D9616E6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1984" w:type="dxa"/>
            <w:noWrap/>
            <w:hideMark/>
          </w:tcPr>
          <w:p w14:paraId="4BB10A3D" w14:textId="01F97011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46</w:t>
            </w:r>
          </w:p>
          <w:p w14:paraId="3CD1A681" w14:textId="4A2D6CB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54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338)</w:t>
            </w:r>
          </w:p>
        </w:tc>
        <w:tc>
          <w:tcPr>
            <w:tcW w:w="581" w:type="dxa"/>
            <w:noWrap/>
            <w:hideMark/>
          </w:tcPr>
          <w:p w14:paraId="51ED804C" w14:textId="594CEF0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2254" w:type="dxa"/>
            <w:noWrap/>
            <w:hideMark/>
          </w:tcPr>
          <w:p w14:paraId="7A0D730C" w14:textId="777BAC6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55</w:t>
            </w:r>
          </w:p>
          <w:p w14:paraId="1F5FD0DB" w14:textId="10431F1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6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013)</w:t>
            </w:r>
          </w:p>
        </w:tc>
        <w:tc>
          <w:tcPr>
            <w:tcW w:w="709" w:type="dxa"/>
            <w:noWrap/>
            <w:hideMark/>
          </w:tcPr>
          <w:p w14:paraId="39DC34F4" w14:textId="5E90C9D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</w:tr>
      <w:tr w:rsidR="002B0AE4" w:rsidRPr="00552575" w14:paraId="03EF21AD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1F0BEB5D" w14:textId="1723369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Extra</w:t>
            </w:r>
            <w:r w:rsidR="00177899">
              <w:rPr>
                <w:rFonts w:ascii="Arial" w:hAnsi="Arial" w:cs="Arial"/>
                <w:sz w:val="18"/>
                <w:szCs w:val="18"/>
              </w:rPr>
              <w:t>-</w:t>
            </w:r>
            <w:r w:rsidRPr="00552575">
              <w:rPr>
                <w:rFonts w:ascii="Arial" w:hAnsi="Arial" w:cs="Arial"/>
                <w:sz w:val="18"/>
                <w:szCs w:val="18"/>
              </w:rPr>
              <w:t xml:space="preserve">hepatic metastasis </w:t>
            </w:r>
          </w:p>
          <w:p w14:paraId="140EF14A" w14:textId="77777777" w:rsidR="00F14B5B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14:paraId="6EBE7D3C" w14:textId="1C4B65D2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17" w:type="dxa"/>
            <w:noWrap/>
            <w:hideMark/>
          </w:tcPr>
          <w:p w14:paraId="1CD7607C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9D27ED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288E5B" w14:textId="77777777" w:rsidR="00F14B5B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74EAFCF5" w14:textId="138DFD23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42" w:type="dxa"/>
            <w:noWrap/>
            <w:hideMark/>
          </w:tcPr>
          <w:p w14:paraId="34997755" w14:textId="739D5889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03</w:t>
            </w:r>
          </w:p>
          <w:p w14:paraId="75F73498" w14:textId="4EB9450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06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979)</w:t>
            </w:r>
          </w:p>
        </w:tc>
        <w:tc>
          <w:tcPr>
            <w:tcW w:w="680" w:type="dxa"/>
            <w:noWrap/>
            <w:hideMark/>
          </w:tcPr>
          <w:p w14:paraId="27A99325" w14:textId="765A688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1984" w:type="dxa"/>
            <w:noWrap/>
            <w:hideMark/>
          </w:tcPr>
          <w:p w14:paraId="70BAD294" w14:textId="05688DC3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034</w:t>
            </w:r>
          </w:p>
          <w:p w14:paraId="2F7EC9E2" w14:textId="46817D9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91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673)</w:t>
            </w:r>
          </w:p>
        </w:tc>
        <w:tc>
          <w:tcPr>
            <w:tcW w:w="581" w:type="dxa"/>
            <w:noWrap/>
            <w:hideMark/>
          </w:tcPr>
          <w:p w14:paraId="2E13BBF8" w14:textId="1713246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2254" w:type="dxa"/>
            <w:noWrap/>
            <w:hideMark/>
          </w:tcPr>
          <w:p w14:paraId="3226C2B7" w14:textId="5468E7A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765</w:t>
            </w:r>
          </w:p>
          <w:p w14:paraId="461EDCE7" w14:textId="7103998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91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6.337)</w:t>
            </w:r>
          </w:p>
        </w:tc>
        <w:tc>
          <w:tcPr>
            <w:tcW w:w="709" w:type="dxa"/>
            <w:noWrap/>
            <w:hideMark/>
          </w:tcPr>
          <w:p w14:paraId="290D7285" w14:textId="578BAFC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</w:tr>
      <w:tr w:rsidR="002B0AE4" w:rsidRPr="00552575" w14:paraId="08B73E7B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07EB96A9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Macrovascular invasion, </w:t>
            </w:r>
          </w:p>
          <w:p w14:paraId="73FF7655" w14:textId="7B07F1C4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14:paraId="2A6B89C6" w14:textId="7AD2E25D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17" w:type="dxa"/>
            <w:noWrap/>
            <w:hideMark/>
          </w:tcPr>
          <w:p w14:paraId="7A91442C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F1449F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E24C53" w14:textId="1A83B70E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7796C758" w14:textId="4A125127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42" w:type="dxa"/>
            <w:noWrap/>
            <w:hideMark/>
          </w:tcPr>
          <w:p w14:paraId="1E683BAE" w14:textId="24E37BC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5.203</w:t>
            </w:r>
          </w:p>
          <w:p w14:paraId="6E6A67D6" w14:textId="7E83B94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1.16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3.266)</w:t>
            </w:r>
          </w:p>
        </w:tc>
        <w:tc>
          <w:tcPr>
            <w:tcW w:w="680" w:type="dxa"/>
            <w:noWrap/>
            <w:hideMark/>
          </w:tcPr>
          <w:p w14:paraId="031E7A1A" w14:textId="460F4466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984" w:type="dxa"/>
            <w:noWrap/>
            <w:hideMark/>
          </w:tcPr>
          <w:p w14:paraId="406D91DC" w14:textId="52BFDA1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77</w:t>
            </w:r>
          </w:p>
          <w:p w14:paraId="433EE693" w14:textId="660DF49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36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179)</w:t>
            </w:r>
          </w:p>
        </w:tc>
        <w:tc>
          <w:tcPr>
            <w:tcW w:w="581" w:type="dxa"/>
            <w:noWrap/>
            <w:hideMark/>
          </w:tcPr>
          <w:p w14:paraId="5F2078E8" w14:textId="251F7B4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2254" w:type="dxa"/>
            <w:noWrap/>
            <w:hideMark/>
          </w:tcPr>
          <w:p w14:paraId="2C59F766" w14:textId="43CA20F9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18</w:t>
            </w:r>
          </w:p>
          <w:p w14:paraId="7BCB5583" w14:textId="1408B02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17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501)</w:t>
            </w:r>
          </w:p>
        </w:tc>
        <w:tc>
          <w:tcPr>
            <w:tcW w:w="709" w:type="dxa"/>
            <w:noWrap/>
            <w:hideMark/>
          </w:tcPr>
          <w:p w14:paraId="429C7EBF" w14:textId="3C5FCEC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</w:tr>
      <w:tr w:rsidR="002B0AE4" w:rsidRPr="00552575" w14:paraId="7926BE17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78E4A708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Child-Pugh classification, </w:t>
            </w:r>
          </w:p>
          <w:p w14:paraId="76E8E081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lastRenderedPageBreak/>
              <w:t>A</w:t>
            </w:r>
          </w:p>
          <w:p w14:paraId="5EF9A5C7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17" w:type="dxa"/>
            <w:noWrap/>
            <w:hideMark/>
          </w:tcPr>
          <w:p w14:paraId="2A59B94F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26C265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FC8D7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lastRenderedPageBreak/>
              <w:t>57</w:t>
            </w:r>
          </w:p>
          <w:p w14:paraId="1FCBA982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1211F218" w14:textId="428D0F8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lastRenderedPageBreak/>
              <w:t>0.047</w:t>
            </w:r>
          </w:p>
          <w:p w14:paraId="63329832" w14:textId="1FC635F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0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5547.589)</w:t>
            </w:r>
          </w:p>
        </w:tc>
        <w:tc>
          <w:tcPr>
            <w:tcW w:w="680" w:type="dxa"/>
            <w:noWrap/>
            <w:hideMark/>
          </w:tcPr>
          <w:p w14:paraId="2705AA4E" w14:textId="38994FF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1984" w:type="dxa"/>
            <w:noWrap/>
            <w:hideMark/>
          </w:tcPr>
          <w:p w14:paraId="16917A4F" w14:textId="6C9E5B4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48</w:t>
            </w:r>
          </w:p>
          <w:p w14:paraId="1F633AA5" w14:textId="6F25C20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0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59236.183)</w:t>
            </w:r>
          </w:p>
        </w:tc>
        <w:tc>
          <w:tcPr>
            <w:tcW w:w="581" w:type="dxa"/>
            <w:noWrap/>
            <w:hideMark/>
          </w:tcPr>
          <w:p w14:paraId="3CCD8A48" w14:textId="121F84E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2254" w:type="dxa"/>
            <w:noWrap/>
            <w:hideMark/>
          </w:tcPr>
          <w:p w14:paraId="23CB6168" w14:textId="5E39BBD3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591</w:t>
            </w:r>
          </w:p>
          <w:p w14:paraId="343ECACB" w14:textId="1274BEE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9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6.761)</w:t>
            </w:r>
          </w:p>
        </w:tc>
        <w:tc>
          <w:tcPr>
            <w:tcW w:w="709" w:type="dxa"/>
            <w:hideMark/>
          </w:tcPr>
          <w:p w14:paraId="67F69108" w14:textId="67E772C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47</w:t>
            </w:r>
          </w:p>
        </w:tc>
      </w:tr>
      <w:tr w:rsidR="002B0AE4" w:rsidRPr="00552575" w14:paraId="2774AC35" w14:textId="77777777" w:rsidTr="00C71619">
        <w:trPr>
          <w:trHeight w:val="310"/>
          <w:jc w:val="center"/>
        </w:trPr>
        <w:tc>
          <w:tcPr>
            <w:tcW w:w="1523" w:type="dxa"/>
            <w:hideMark/>
          </w:tcPr>
          <w:p w14:paraId="5E575E8E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Tumor size (cm)</w:t>
            </w:r>
          </w:p>
          <w:p w14:paraId="58D3647F" w14:textId="7101EA96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lt;11.5</w:t>
            </w:r>
          </w:p>
          <w:p w14:paraId="40C34017" w14:textId="719170DA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11.5</w:t>
            </w:r>
          </w:p>
        </w:tc>
        <w:tc>
          <w:tcPr>
            <w:tcW w:w="917" w:type="dxa"/>
            <w:noWrap/>
            <w:hideMark/>
          </w:tcPr>
          <w:p w14:paraId="1D7E9809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9B5768" w14:textId="7B2ABB51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0E74E4DC" w14:textId="316116D4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42" w:type="dxa"/>
            <w:noWrap/>
            <w:hideMark/>
          </w:tcPr>
          <w:p w14:paraId="5C3F08D9" w14:textId="352C2AEB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.127</w:t>
            </w:r>
          </w:p>
          <w:p w14:paraId="357C889D" w14:textId="55814B9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70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6.375)</w:t>
            </w:r>
          </w:p>
        </w:tc>
        <w:tc>
          <w:tcPr>
            <w:tcW w:w="680" w:type="dxa"/>
            <w:noWrap/>
            <w:hideMark/>
          </w:tcPr>
          <w:p w14:paraId="0591CDD3" w14:textId="7A774A4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984" w:type="dxa"/>
            <w:noWrap/>
            <w:hideMark/>
          </w:tcPr>
          <w:p w14:paraId="1E02DEB0" w14:textId="4D69FFA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26</w:t>
            </w:r>
          </w:p>
          <w:p w14:paraId="4591C283" w14:textId="462BEBD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94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558)</w:t>
            </w:r>
          </w:p>
        </w:tc>
        <w:tc>
          <w:tcPr>
            <w:tcW w:w="581" w:type="dxa"/>
            <w:noWrap/>
            <w:hideMark/>
          </w:tcPr>
          <w:p w14:paraId="03DFF189" w14:textId="7682875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2254" w:type="dxa"/>
            <w:noWrap/>
            <w:hideMark/>
          </w:tcPr>
          <w:p w14:paraId="4A25C521" w14:textId="088FA36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88</w:t>
            </w:r>
          </w:p>
          <w:p w14:paraId="4141D55C" w14:textId="4C6497F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4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972)</w:t>
            </w:r>
          </w:p>
        </w:tc>
        <w:tc>
          <w:tcPr>
            <w:tcW w:w="709" w:type="dxa"/>
            <w:hideMark/>
          </w:tcPr>
          <w:p w14:paraId="15A2F3EE" w14:textId="097C44E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</w:tr>
      <w:tr w:rsidR="002B0AE4" w:rsidRPr="00552575" w14:paraId="1FCA1BF1" w14:textId="77777777" w:rsidTr="00C71619">
        <w:trPr>
          <w:trHeight w:val="310"/>
          <w:jc w:val="center"/>
        </w:trPr>
        <w:tc>
          <w:tcPr>
            <w:tcW w:w="1523" w:type="dxa"/>
            <w:hideMark/>
          </w:tcPr>
          <w:p w14:paraId="41FF3051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WBC (*10^9/L)</w:t>
            </w:r>
          </w:p>
          <w:p w14:paraId="75ED5CB4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lt;3.5</w:t>
            </w:r>
          </w:p>
          <w:p w14:paraId="2E0A57F5" w14:textId="2DC23AEB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.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9.5</w:t>
            </w:r>
          </w:p>
          <w:p w14:paraId="5DDD2180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9.5</w:t>
            </w:r>
          </w:p>
        </w:tc>
        <w:tc>
          <w:tcPr>
            <w:tcW w:w="917" w:type="dxa"/>
            <w:noWrap/>
            <w:hideMark/>
          </w:tcPr>
          <w:p w14:paraId="075B20FE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0D5C8E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1A49AD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52D4E91F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2681F492" w14:textId="7F6C9C12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55</w:t>
            </w:r>
          </w:p>
          <w:p w14:paraId="4D001AF6" w14:textId="794350D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561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378)</w:t>
            </w:r>
          </w:p>
        </w:tc>
        <w:tc>
          <w:tcPr>
            <w:tcW w:w="680" w:type="dxa"/>
            <w:noWrap/>
            <w:hideMark/>
          </w:tcPr>
          <w:p w14:paraId="18171AE6" w14:textId="04AC614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1984" w:type="dxa"/>
            <w:noWrap/>
            <w:hideMark/>
          </w:tcPr>
          <w:p w14:paraId="7C00CFAC" w14:textId="641D2C5F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48</w:t>
            </w:r>
          </w:p>
          <w:p w14:paraId="496FA0A0" w14:textId="67567CD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3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076)</w:t>
            </w:r>
          </w:p>
        </w:tc>
        <w:tc>
          <w:tcPr>
            <w:tcW w:w="581" w:type="dxa"/>
            <w:noWrap/>
            <w:hideMark/>
          </w:tcPr>
          <w:p w14:paraId="5A72075F" w14:textId="4E3C263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2254" w:type="dxa"/>
            <w:noWrap/>
            <w:hideMark/>
          </w:tcPr>
          <w:p w14:paraId="27C75ABE" w14:textId="74929618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.008</w:t>
            </w:r>
          </w:p>
          <w:p w14:paraId="63919AE8" w14:textId="26084EE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88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535)</w:t>
            </w:r>
          </w:p>
        </w:tc>
        <w:tc>
          <w:tcPr>
            <w:tcW w:w="709" w:type="dxa"/>
            <w:hideMark/>
          </w:tcPr>
          <w:p w14:paraId="63F0967D" w14:textId="3695049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2B0AE4" w:rsidRPr="00552575" w14:paraId="7929027A" w14:textId="77777777" w:rsidTr="00C71619">
        <w:trPr>
          <w:trHeight w:val="310"/>
          <w:jc w:val="center"/>
        </w:trPr>
        <w:tc>
          <w:tcPr>
            <w:tcW w:w="1523" w:type="dxa"/>
            <w:hideMark/>
          </w:tcPr>
          <w:p w14:paraId="279EC0EC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NLR</w:t>
            </w:r>
          </w:p>
        </w:tc>
        <w:tc>
          <w:tcPr>
            <w:tcW w:w="917" w:type="dxa"/>
            <w:noWrap/>
            <w:hideMark/>
          </w:tcPr>
          <w:p w14:paraId="105BE572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noWrap/>
            <w:hideMark/>
          </w:tcPr>
          <w:p w14:paraId="54085847" w14:textId="0DDCED3F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93</w:t>
            </w:r>
          </w:p>
          <w:p w14:paraId="307DF35F" w14:textId="6290473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1.006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928</w:t>
            </w:r>
            <w:r w:rsidR="00DC7FB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6AEE5CC0" w14:textId="6F8630B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984" w:type="dxa"/>
            <w:noWrap/>
            <w:hideMark/>
          </w:tcPr>
          <w:p w14:paraId="7D7E0A1A" w14:textId="0A072051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52</w:t>
            </w:r>
          </w:p>
          <w:p w14:paraId="55691867" w14:textId="72DC037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59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515)</w:t>
            </w:r>
          </w:p>
        </w:tc>
        <w:tc>
          <w:tcPr>
            <w:tcW w:w="581" w:type="dxa"/>
            <w:noWrap/>
            <w:hideMark/>
          </w:tcPr>
          <w:p w14:paraId="3BD9FB90" w14:textId="4E6F7C7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  <w:tc>
          <w:tcPr>
            <w:tcW w:w="2254" w:type="dxa"/>
            <w:noWrap/>
            <w:hideMark/>
          </w:tcPr>
          <w:p w14:paraId="2A266607" w14:textId="2606040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18</w:t>
            </w:r>
          </w:p>
          <w:p w14:paraId="34949C7A" w14:textId="25F103A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556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204)</w:t>
            </w:r>
          </w:p>
        </w:tc>
        <w:tc>
          <w:tcPr>
            <w:tcW w:w="709" w:type="dxa"/>
            <w:hideMark/>
          </w:tcPr>
          <w:p w14:paraId="4443D401" w14:textId="4FD50F2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</w:tr>
      <w:tr w:rsidR="002B0AE4" w:rsidRPr="00552575" w14:paraId="49066D18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3550F38A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TB (</w:t>
            </w:r>
            <w:proofErr w:type="spellStart"/>
            <w:r w:rsidRPr="00552575">
              <w:rPr>
                <w:rFonts w:ascii="Arial" w:hAnsi="Arial" w:cs="Arial"/>
                <w:sz w:val="18"/>
                <w:szCs w:val="18"/>
              </w:rPr>
              <w:t>μmol</w:t>
            </w:r>
            <w:proofErr w:type="spellEnd"/>
            <w:r w:rsidRPr="00552575">
              <w:rPr>
                <w:rFonts w:ascii="Arial" w:hAnsi="Arial" w:cs="Arial"/>
                <w:sz w:val="18"/>
                <w:szCs w:val="18"/>
              </w:rPr>
              <w:t xml:space="preserve">/L) </w:t>
            </w:r>
          </w:p>
          <w:p w14:paraId="7D9BBA4A" w14:textId="37E78177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≤20.4 </w:t>
            </w:r>
          </w:p>
          <w:p w14:paraId="5A469BD2" w14:textId="475E9390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20.4</w:t>
            </w:r>
          </w:p>
        </w:tc>
        <w:tc>
          <w:tcPr>
            <w:tcW w:w="917" w:type="dxa"/>
            <w:noWrap/>
            <w:hideMark/>
          </w:tcPr>
          <w:p w14:paraId="61D4B9B4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E5163E" w14:textId="42BB7A84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0</w:t>
            </w:r>
          </w:p>
          <w:p w14:paraId="479318EC" w14:textId="2D57FEBC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3A5EDDEC" w14:textId="3BB3351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86</w:t>
            </w:r>
          </w:p>
          <w:p w14:paraId="712FEBC0" w14:textId="5F2F731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7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018)</w:t>
            </w:r>
          </w:p>
        </w:tc>
        <w:tc>
          <w:tcPr>
            <w:tcW w:w="680" w:type="dxa"/>
            <w:noWrap/>
            <w:hideMark/>
          </w:tcPr>
          <w:p w14:paraId="567412AB" w14:textId="6509939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1984" w:type="dxa"/>
            <w:noWrap/>
            <w:hideMark/>
          </w:tcPr>
          <w:p w14:paraId="07701B82" w14:textId="3B7003F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31</w:t>
            </w:r>
          </w:p>
          <w:p w14:paraId="3DFD15F1" w14:textId="4B90A75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151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865)</w:t>
            </w:r>
          </w:p>
        </w:tc>
        <w:tc>
          <w:tcPr>
            <w:tcW w:w="581" w:type="dxa"/>
            <w:noWrap/>
            <w:hideMark/>
          </w:tcPr>
          <w:p w14:paraId="313FA701" w14:textId="5353E03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2254" w:type="dxa"/>
            <w:noWrap/>
            <w:hideMark/>
          </w:tcPr>
          <w:p w14:paraId="0910F8AD" w14:textId="53CE33AA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212</w:t>
            </w:r>
          </w:p>
          <w:p w14:paraId="71F68CC7" w14:textId="1E24E92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9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690)</w:t>
            </w:r>
          </w:p>
        </w:tc>
        <w:tc>
          <w:tcPr>
            <w:tcW w:w="709" w:type="dxa"/>
            <w:noWrap/>
            <w:hideMark/>
          </w:tcPr>
          <w:p w14:paraId="1A83B012" w14:textId="28A0E0B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</w:tr>
      <w:tr w:rsidR="002B0AE4" w:rsidRPr="00552575" w14:paraId="22377AAB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1694014C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ALB (g/dL)</w:t>
            </w:r>
          </w:p>
          <w:p w14:paraId="47027057" w14:textId="5249293E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≥35</w:t>
            </w:r>
          </w:p>
          <w:p w14:paraId="439C8821" w14:textId="5BC001DE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lt;35</w:t>
            </w:r>
          </w:p>
        </w:tc>
        <w:tc>
          <w:tcPr>
            <w:tcW w:w="917" w:type="dxa"/>
            <w:noWrap/>
            <w:hideMark/>
          </w:tcPr>
          <w:p w14:paraId="671F419D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2505E4" w14:textId="378729FB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685FDE35" w14:textId="57625654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42" w:type="dxa"/>
            <w:noWrap/>
            <w:hideMark/>
          </w:tcPr>
          <w:p w14:paraId="626470DE" w14:textId="3EDAA6A6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09</w:t>
            </w:r>
          </w:p>
          <w:p w14:paraId="40DC840D" w14:textId="647472C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57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751)</w:t>
            </w:r>
          </w:p>
        </w:tc>
        <w:tc>
          <w:tcPr>
            <w:tcW w:w="680" w:type="dxa"/>
            <w:noWrap/>
            <w:hideMark/>
          </w:tcPr>
          <w:p w14:paraId="66C2B6AB" w14:textId="65380F0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1984" w:type="dxa"/>
            <w:noWrap/>
            <w:hideMark/>
          </w:tcPr>
          <w:p w14:paraId="746B1850" w14:textId="32A5B937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795</w:t>
            </w:r>
          </w:p>
          <w:p w14:paraId="56E6B70E" w14:textId="46BDA4E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667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830)</w:t>
            </w:r>
          </w:p>
        </w:tc>
        <w:tc>
          <w:tcPr>
            <w:tcW w:w="581" w:type="dxa"/>
            <w:noWrap/>
            <w:hideMark/>
          </w:tcPr>
          <w:p w14:paraId="6C09745E" w14:textId="1ABF50D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2254" w:type="dxa"/>
            <w:noWrap/>
            <w:hideMark/>
          </w:tcPr>
          <w:p w14:paraId="61E19319" w14:textId="388E1EFA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60</w:t>
            </w:r>
          </w:p>
          <w:p w14:paraId="41C223A6" w14:textId="6B20BC3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0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463)</w:t>
            </w:r>
          </w:p>
        </w:tc>
        <w:tc>
          <w:tcPr>
            <w:tcW w:w="709" w:type="dxa"/>
            <w:noWrap/>
            <w:hideMark/>
          </w:tcPr>
          <w:p w14:paraId="4FDE678D" w14:textId="3F473DDA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</w:tr>
      <w:tr w:rsidR="002B0AE4" w:rsidRPr="00552575" w14:paraId="6779BFCA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4569C1EB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52575">
              <w:rPr>
                <w:rFonts w:ascii="Arial" w:hAnsi="Arial" w:cs="Arial"/>
                <w:sz w:val="18"/>
                <w:szCs w:val="18"/>
                <w:lang w:val="de-DE"/>
              </w:rPr>
              <w:t xml:space="preserve">AST ALT ratio, </w:t>
            </w:r>
          </w:p>
          <w:p w14:paraId="05413F5F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52575">
              <w:rPr>
                <w:rFonts w:ascii="Arial" w:hAnsi="Arial" w:cs="Arial"/>
                <w:sz w:val="18"/>
                <w:szCs w:val="18"/>
                <w:lang w:val="de-DE"/>
              </w:rPr>
              <w:t>&gt;1</w:t>
            </w:r>
          </w:p>
          <w:p w14:paraId="3328E1AD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52575">
              <w:rPr>
                <w:rFonts w:ascii="Arial" w:hAnsi="Arial" w:cs="Arial"/>
                <w:sz w:val="18"/>
                <w:szCs w:val="18"/>
                <w:lang w:val="de-DE"/>
              </w:rPr>
              <w:t>&lt;1</w:t>
            </w:r>
          </w:p>
          <w:p w14:paraId="42666C3C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52575">
              <w:rPr>
                <w:rFonts w:ascii="Arial" w:hAnsi="Arial" w:cs="Arial"/>
                <w:sz w:val="18"/>
                <w:szCs w:val="18"/>
                <w:lang w:val="de-DE"/>
              </w:rPr>
              <w:t>≈1</w:t>
            </w:r>
          </w:p>
        </w:tc>
        <w:tc>
          <w:tcPr>
            <w:tcW w:w="917" w:type="dxa"/>
            <w:noWrap/>
            <w:hideMark/>
          </w:tcPr>
          <w:p w14:paraId="6E53111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C36A4A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7AD13E92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485A4EE4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4F35F129" w14:textId="2B1CB6A7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796</w:t>
            </w:r>
          </w:p>
          <w:p w14:paraId="4B915160" w14:textId="424AEB69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93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452)</w:t>
            </w:r>
          </w:p>
        </w:tc>
        <w:tc>
          <w:tcPr>
            <w:tcW w:w="680" w:type="dxa"/>
            <w:noWrap/>
            <w:hideMark/>
          </w:tcPr>
          <w:p w14:paraId="20EBB3D5" w14:textId="0797F21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1984" w:type="dxa"/>
            <w:noWrap/>
            <w:hideMark/>
          </w:tcPr>
          <w:p w14:paraId="4A1FF317" w14:textId="6B2E685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15</w:t>
            </w:r>
          </w:p>
          <w:p w14:paraId="0D5EB1B2" w14:textId="5ED91C4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64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915)</w:t>
            </w:r>
          </w:p>
        </w:tc>
        <w:tc>
          <w:tcPr>
            <w:tcW w:w="581" w:type="dxa"/>
            <w:noWrap/>
            <w:hideMark/>
          </w:tcPr>
          <w:p w14:paraId="04D3BFCD" w14:textId="6E66B11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  <w:tc>
          <w:tcPr>
            <w:tcW w:w="2254" w:type="dxa"/>
            <w:noWrap/>
            <w:hideMark/>
          </w:tcPr>
          <w:p w14:paraId="79C0B781" w14:textId="74A4C28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96</w:t>
            </w:r>
          </w:p>
          <w:p w14:paraId="4A71CF8C" w14:textId="25D50F8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8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248)</w:t>
            </w:r>
          </w:p>
        </w:tc>
        <w:tc>
          <w:tcPr>
            <w:tcW w:w="709" w:type="dxa"/>
            <w:noWrap/>
            <w:hideMark/>
          </w:tcPr>
          <w:p w14:paraId="0B3410EB" w14:textId="6FC89D8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</w:tr>
      <w:tr w:rsidR="002B0AE4" w:rsidRPr="00552575" w14:paraId="6E7DC231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44BF9FF8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GGT (U/L) </w:t>
            </w:r>
          </w:p>
          <w:p w14:paraId="0668C30A" w14:textId="22C20925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≤45</w:t>
            </w:r>
          </w:p>
          <w:p w14:paraId="7C0F1738" w14:textId="08E5960E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45</w:t>
            </w:r>
          </w:p>
        </w:tc>
        <w:tc>
          <w:tcPr>
            <w:tcW w:w="917" w:type="dxa"/>
            <w:noWrap/>
            <w:hideMark/>
          </w:tcPr>
          <w:p w14:paraId="69FAAF3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208BCC" w14:textId="76B3A71D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68A00180" w14:textId="651F0C94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842" w:type="dxa"/>
            <w:noWrap/>
            <w:hideMark/>
          </w:tcPr>
          <w:p w14:paraId="190CDA50" w14:textId="7E4FF2B8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7.186</w:t>
            </w:r>
          </w:p>
          <w:p w14:paraId="5D667705" w14:textId="63719FD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7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0593.674)</w:t>
            </w:r>
          </w:p>
        </w:tc>
        <w:tc>
          <w:tcPr>
            <w:tcW w:w="680" w:type="dxa"/>
            <w:noWrap/>
            <w:hideMark/>
          </w:tcPr>
          <w:p w14:paraId="3EF0EDC2" w14:textId="5C1F835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  <w:tc>
          <w:tcPr>
            <w:tcW w:w="1984" w:type="dxa"/>
            <w:noWrap/>
            <w:hideMark/>
          </w:tcPr>
          <w:p w14:paraId="5C811395" w14:textId="3FFE7C3E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46</w:t>
            </w:r>
          </w:p>
          <w:p w14:paraId="3BDDF761" w14:textId="42FC1A1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6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340)</w:t>
            </w:r>
          </w:p>
        </w:tc>
        <w:tc>
          <w:tcPr>
            <w:tcW w:w="581" w:type="dxa"/>
            <w:noWrap/>
            <w:hideMark/>
          </w:tcPr>
          <w:p w14:paraId="4D681E27" w14:textId="20F135F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  <w:tc>
          <w:tcPr>
            <w:tcW w:w="2254" w:type="dxa"/>
            <w:noWrap/>
            <w:hideMark/>
          </w:tcPr>
          <w:p w14:paraId="28CBC576" w14:textId="60B0C7C2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50</w:t>
            </w:r>
          </w:p>
          <w:p w14:paraId="2E5996CF" w14:textId="714CC26D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37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812)</w:t>
            </w:r>
          </w:p>
        </w:tc>
        <w:tc>
          <w:tcPr>
            <w:tcW w:w="709" w:type="dxa"/>
            <w:noWrap/>
            <w:hideMark/>
          </w:tcPr>
          <w:p w14:paraId="3DFB5878" w14:textId="78EC34B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</w:tr>
      <w:tr w:rsidR="002B0AE4" w:rsidRPr="00552575" w14:paraId="6D18CF87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698FC065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INR</w:t>
            </w:r>
          </w:p>
          <w:p w14:paraId="4AD4C06D" w14:textId="02AC9EBF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≤1.20</w:t>
            </w:r>
          </w:p>
          <w:p w14:paraId="5EE6F85A" w14:textId="3352BF28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1.20</w:t>
            </w:r>
          </w:p>
        </w:tc>
        <w:tc>
          <w:tcPr>
            <w:tcW w:w="917" w:type="dxa"/>
            <w:noWrap/>
            <w:hideMark/>
          </w:tcPr>
          <w:p w14:paraId="5DD27DF8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3774CC" w14:textId="6CB9B720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3D88B0EB" w14:textId="2BB34747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6C67CC9C" w14:textId="18AE54A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18</w:t>
            </w:r>
          </w:p>
          <w:p w14:paraId="3FF7F61F" w14:textId="1D1FEA2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404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305)</w:t>
            </w:r>
          </w:p>
        </w:tc>
        <w:tc>
          <w:tcPr>
            <w:tcW w:w="680" w:type="dxa"/>
            <w:noWrap/>
            <w:hideMark/>
          </w:tcPr>
          <w:p w14:paraId="26A9D96E" w14:textId="72F14E5F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1984" w:type="dxa"/>
            <w:noWrap/>
            <w:hideMark/>
          </w:tcPr>
          <w:p w14:paraId="2F7F5567" w14:textId="2E5880F5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.869</w:t>
            </w:r>
          </w:p>
          <w:p w14:paraId="5D072674" w14:textId="7D43DCEC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1.01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8.151)</w:t>
            </w:r>
          </w:p>
        </w:tc>
        <w:tc>
          <w:tcPr>
            <w:tcW w:w="581" w:type="dxa"/>
            <w:noWrap/>
            <w:hideMark/>
          </w:tcPr>
          <w:p w14:paraId="765B13A4" w14:textId="145806F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2254" w:type="dxa"/>
            <w:noWrap/>
            <w:hideMark/>
          </w:tcPr>
          <w:p w14:paraId="6F45D8CA" w14:textId="100F9137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168</w:t>
            </w:r>
          </w:p>
          <w:p w14:paraId="1F0D832D" w14:textId="2C630F1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034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0.836)</w:t>
            </w:r>
          </w:p>
        </w:tc>
        <w:tc>
          <w:tcPr>
            <w:tcW w:w="709" w:type="dxa"/>
            <w:noWrap/>
            <w:hideMark/>
          </w:tcPr>
          <w:p w14:paraId="646E0DEB" w14:textId="4042A4E6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2B0AE4" w:rsidRPr="00552575" w14:paraId="6865265C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6BDE621B" w14:textId="09A273CD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H</w:t>
            </w:r>
            <w:r w:rsidR="00F14B5B">
              <w:rPr>
                <w:rFonts w:ascii="Arial" w:hAnsi="Arial" w:cs="Arial"/>
                <w:sz w:val="18"/>
                <w:szCs w:val="18"/>
              </w:rPr>
              <w:t>B</w:t>
            </w:r>
            <w:r w:rsidRPr="00552575">
              <w:rPr>
                <w:rFonts w:ascii="Arial" w:hAnsi="Arial" w:cs="Arial"/>
                <w:sz w:val="18"/>
                <w:szCs w:val="18"/>
              </w:rPr>
              <w:t xml:space="preserve">sAg </w:t>
            </w:r>
          </w:p>
          <w:p w14:paraId="4D668D95" w14:textId="1FED52A4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72527CFE" w14:textId="7386B4CC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+)</w:t>
            </w:r>
          </w:p>
        </w:tc>
        <w:tc>
          <w:tcPr>
            <w:tcW w:w="917" w:type="dxa"/>
            <w:noWrap/>
            <w:hideMark/>
          </w:tcPr>
          <w:p w14:paraId="619223BE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721973" w14:textId="1CA54B53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3A471A0F" w14:textId="0C477D02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842" w:type="dxa"/>
            <w:noWrap/>
            <w:hideMark/>
          </w:tcPr>
          <w:p w14:paraId="50EE6D0D" w14:textId="57BCF50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391</w:t>
            </w:r>
          </w:p>
          <w:p w14:paraId="54BF7DA6" w14:textId="65217E1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11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6.234)</w:t>
            </w:r>
          </w:p>
        </w:tc>
        <w:tc>
          <w:tcPr>
            <w:tcW w:w="680" w:type="dxa"/>
            <w:noWrap/>
            <w:hideMark/>
          </w:tcPr>
          <w:p w14:paraId="51443F17" w14:textId="0711EA5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1984" w:type="dxa"/>
            <w:noWrap/>
            <w:hideMark/>
          </w:tcPr>
          <w:p w14:paraId="519286A2" w14:textId="5557AD52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495</w:t>
            </w:r>
          </w:p>
          <w:p w14:paraId="423543E0" w14:textId="5581046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3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6.588)</w:t>
            </w:r>
          </w:p>
        </w:tc>
        <w:tc>
          <w:tcPr>
            <w:tcW w:w="581" w:type="dxa"/>
            <w:noWrap/>
            <w:hideMark/>
          </w:tcPr>
          <w:p w14:paraId="1079BF25" w14:textId="1FA118F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2254" w:type="dxa"/>
            <w:noWrap/>
            <w:hideMark/>
          </w:tcPr>
          <w:p w14:paraId="780CA76A" w14:textId="02470D47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47</w:t>
            </w:r>
          </w:p>
          <w:p w14:paraId="29A6AEF5" w14:textId="659AA08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95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458)</w:t>
            </w:r>
          </w:p>
        </w:tc>
        <w:tc>
          <w:tcPr>
            <w:tcW w:w="709" w:type="dxa"/>
            <w:noWrap/>
            <w:hideMark/>
          </w:tcPr>
          <w:p w14:paraId="7A92AF89" w14:textId="7AD51EF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</w:tr>
      <w:tr w:rsidR="002B0AE4" w:rsidRPr="00552575" w14:paraId="229D2F86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0B7D808D" w14:textId="77777777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AFP (ng/mL)</w:t>
            </w:r>
          </w:p>
          <w:p w14:paraId="68B94EA1" w14:textId="41C8C8D8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lt;400</w:t>
            </w:r>
          </w:p>
          <w:p w14:paraId="280A532D" w14:textId="4ECDD01F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≥400</w:t>
            </w:r>
          </w:p>
        </w:tc>
        <w:tc>
          <w:tcPr>
            <w:tcW w:w="917" w:type="dxa"/>
            <w:noWrap/>
            <w:hideMark/>
          </w:tcPr>
          <w:p w14:paraId="2F25B346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5B5AAC" w14:textId="61670CF9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4FB254F2" w14:textId="4969A936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842" w:type="dxa"/>
            <w:noWrap/>
            <w:hideMark/>
          </w:tcPr>
          <w:p w14:paraId="090F191D" w14:textId="5D115F64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92</w:t>
            </w:r>
          </w:p>
          <w:p w14:paraId="0771A74D" w14:textId="65DA76D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9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560)</w:t>
            </w:r>
          </w:p>
        </w:tc>
        <w:tc>
          <w:tcPr>
            <w:tcW w:w="680" w:type="dxa"/>
            <w:noWrap/>
            <w:hideMark/>
          </w:tcPr>
          <w:p w14:paraId="2E2BF137" w14:textId="7E856DB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  <w:tc>
          <w:tcPr>
            <w:tcW w:w="1984" w:type="dxa"/>
            <w:noWrap/>
            <w:hideMark/>
          </w:tcPr>
          <w:p w14:paraId="28E7890A" w14:textId="5FCE34DB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42</w:t>
            </w:r>
          </w:p>
          <w:p w14:paraId="66D1A651" w14:textId="3C33C3B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7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981)</w:t>
            </w:r>
          </w:p>
        </w:tc>
        <w:tc>
          <w:tcPr>
            <w:tcW w:w="581" w:type="dxa"/>
            <w:noWrap/>
            <w:hideMark/>
          </w:tcPr>
          <w:p w14:paraId="13E65B61" w14:textId="04CEA4A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2254" w:type="dxa"/>
            <w:noWrap/>
            <w:hideMark/>
          </w:tcPr>
          <w:p w14:paraId="6F8EFAE5" w14:textId="06906900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11</w:t>
            </w:r>
          </w:p>
          <w:p w14:paraId="074C4593" w14:textId="187F87F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8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232)</w:t>
            </w:r>
          </w:p>
        </w:tc>
        <w:tc>
          <w:tcPr>
            <w:tcW w:w="709" w:type="dxa"/>
            <w:noWrap/>
            <w:hideMark/>
          </w:tcPr>
          <w:p w14:paraId="1415C7C3" w14:textId="6D18EAE8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</w:tr>
      <w:tr w:rsidR="002B0AE4" w:rsidRPr="00552575" w14:paraId="56AB6964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0334FD8D" w14:textId="5452B6B1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 xml:space="preserve">DCP </w:t>
            </w:r>
            <w:r w:rsidR="00E055A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52575">
              <w:rPr>
                <w:rFonts w:ascii="Arial" w:hAnsi="Arial" w:cs="Arial"/>
                <w:sz w:val="18"/>
                <w:szCs w:val="18"/>
              </w:rPr>
              <w:t>mAU</w:t>
            </w:r>
            <w:proofErr w:type="spellEnd"/>
            <w:r w:rsidRPr="00552575">
              <w:rPr>
                <w:rFonts w:ascii="Arial" w:hAnsi="Arial" w:cs="Arial"/>
                <w:sz w:val="18"/>
                <w:szCs w:val="18"/>
              </w:rPr>
              <w:t>/mL</w:t>
            </w:r>
            <w:r w:rsidR="00E055A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2EFC3D8" w14:textId="3ADD6291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lt;400</w:t>
            </w:r>
          </w:p>
          <w:p w14:paraId="63390318" w14:textId="5A1B1916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≥400</w:t>
            </w:r>
          </w:p>
        </w:tc>
        <w:tc>
          <w:tcPr>
            <w:tcW w:w="917" w:type="dxa"/>
            <w:noWrap/>
            <w:hideMark/>
          </w:tcPr>
          <w:p w14:paraId="1D38A775" w14:textId="77777777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7CF106" w14:textId="6C23BC61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51372B86" w14:textId="31FEB333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842" w:type="dxa"/>
            <w:noWrap/>
            <w:hideMark/>
          </w:tcPr>
          <w:p w14:paraId="62561640" w14:textId="6FF8B22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138</w:t>
            </w:r>
          </w:p>
          <w:p w14:paraId="4C8DA44C" w14:textId="234327A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317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081)</w:t>
            </w:r>
          </w:p>
        </w:tc>
        <w:tc>
          <w:tcPr>
            <w:tcW w:w="680" w:type="dxa"/>
            <w:noWrap/>
            <w:hideMark/>
          </w:tcPr>
          <w:p w14:paraId="70E4D1AC" w14:textId="32D857C4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  <w:tc>
          <w:tcPr>
            <w:tcW w:w="1984" w:type="dxa"/>
            <w:noWrap/>
            <w:hideMark/>
          </w:tcPr>
          <w:p w14:paraId="23A641B7" w14:textId="30ABD7F1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723</w:t>
            </w:r>
          </w:p>
          <w:p w14:paraId="154C9A10" w14:textId="1715353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29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2.288)</w:t>
            </w:r>
          </w:p>
        </w:tc>
        <w:tc>
          <w:tcPr>
            <w:tcW w:w="581" w:type="dxa"/>
            <w:noWrap/>
            <w:hideMark/>
          </w:tcPr>
          <w:p w14:paraId="36BF24EA" w14:textId="4B87F4F1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2254" w:type="dxa"/>
            <w:noWrap/>
            <w:hideMark/>
          </w:tcPr>
          <w:p w14:paraId="2AFBE479" w14:textId="39CCAAD3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029</w:t>
            </w:r>
          </w:p>
          <w:p w14:paraId="5DF7FB53" w14:textId="5B3C14EE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90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3.643)</w:t>
            </w:r>
          </w:p>
        </w:tc>
        <w:tc>
          <w:tcPr>
            <w:tcW w:w="709" w:type="dxa"/>
            <w:noWrap/>
            <w:hideMark/>
          </w:tcPr>
          <w:p w14:paraId="0D718296" w14:textId="7BC2425B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</w:tr>
      <w:tr w:rsidR="002B0AE4" w:rsidRPr="00552575" w14:paraId="71B4F5A7" w14:textId="77777777" w:rsidTr="00C71619">
        <w:trPr>
          <w:trHeight w:val="310"/>
          <w:jc w:val="center"/>
        </w:trPr>
        <w:tc>
          <w:tcPr>
            <w:tcW w:w="1523" w:type="dxa"/>
            <w:noWrap/>
            <w:hideMark/>
          </w:tcPr>
          <w:p w14:paraId="08F70450" w14:textId="34A1741A" w:rsidR="002B0AE4" w:rsidRPr="00552575" w:rsidRDefault="002B0AE4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HBV</w:t>
            </w:r>
            <w:r w:rsidR="00177899">
              <w:rPr>
                <w:rFonts w:ascii="Arial" w:hAnsi="Arial" w:cs="Arial"/>
                <w:sz w:val="18"/>
                <w:szCs w:val="18"/>
              </w:rPr>
              <w:t>-</w:t>
            </w:r>
            <w:r w:rsidRPr="00552575">
              <w:rPr>
                <w:rFonts w:ascii="Arial" w:hAnsi="Arial" w:cs="Arial"/>
                <w:sz w:val="18"/>
                <w:szCs w:val="18"/>
              </w:rPr>
              <w:t>DNA</w:t>
            </w:r>
            <w:r w:rsidR="009D0F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2575">
              <w:rPr>
                <w:rFonts w:ascii="Arial" w:hAnsi="Arial" w:cs="Arial"/>
                <w:sz w:val="18"/>
                <w:szCs w:val="18"/>
              </w:rPr>
              <w:t xml:space="preserve">(IU/mL) </w:t>
            </w:r>
          </w:p>
          <w:p w14:paraId="076D2285" w14:textId="7F86C2A0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≤1000</w:t>
            </w:r>
          </w:p>
          <w:p w14:paraId="00D1F74D" w14:textId="5FD622D0" w:rsidR="002B0AE4" w:rsidRPr="00552575" w:rsidRDefault="00F14B5B" w:rsidP="0055257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&gt;1000</w:t>
            </w:r>
          </w:p>
        </w:tc>
        <w:tc>
          <w:tcPr>
            <w:tcW w:w="917" w:type="dxa"/>
            <w:noWrap/>
            <w:hideMark/>
          </w:tcPr>
          <w:p w14:paraId="1208F42E" w14:textId="11A5D4BC" w:rsidR="002B0AE4" w:rsidRPr="00552575" w:rsidRDefault="002B0AE4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DEE2A7" w14:textId="77777777" w:rsidR="00BF6B49" w:rsidRPr="00552575" w:rsidRDefault="00BF6B49" w:rsidP="0055257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8C4CD2" w14:textId="149BE72F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2D6BFDE7" w14:textId="3C00A355" w:rsidR="002B0AE4" w:rsidRPr="00552575" w:rsidRDefault="00F14B5B" w:rsidP="00552575">
            <w:pPr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77481AB4" w14:textId="667897DD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2.596</w:t>
            </w:r>
          </w:p>
          <w:p w14:paraId="22F84E7A" w14:textId="1BA07F80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868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7.765)</w:t>
            </w:r>
          </w:p>
        </w:tc>
        <w:tc>
          <w:tcPr>
            <w:tcW w:w="680" w:type="dxa"/>
            <w:noWrap/>
            <w:hideMark/>
          </w:tcPr>
          <w:p w14:paraId="2AE763B5" w14:textId="3B66EE66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1984" w:type="dxa"/>
            <w:noWrap/>
            <w:hideMark/>
          </w:tcPr>
          <w:p w14:paraId="29D6234E" w14:textId="76D49538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1.556</w:t>
            </w:r>
          </w:p>
          <w:p w14:paraId="09E8D1E0" w14:textId="6D211957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582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4.162)</w:t>
            </w:r>
          </w:p>
        </w:tc>
        <w:tc>
          <w:tcPr>
            <w:tcW w:w="581" w:type="dxa"/>
            <w:noWrap/>
            <w:hideMark/>
          </w:tcPr>
          <w:p w14:paraId="43C83DEA" w14:textId="546D8133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2254" w:type="dxa"/>
            <w:noWrap/>
            <w:hideMark/>
          </w:tcPr>
          <w:p w14:paraId="62443138" w14:textId="0802651C" w:rsidR="0030727C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596</w:t>
            </w:r>
          </w:p>
          <w:p w14:paraId="73FC150B" w14:textId="1C78D305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(0.203</w:t>
            </w:r>
            <w:r w:rsidR="00177899">
              <w:rPr>
                <w:rFonts w:ascii="Arial" w:hAnsi="Arial" w:cs="Arial"/>
                <w:sz w:val="18"/>
                <w:szCs w:val="18"/>
              </w:rPr>
              <w:t xml:space="preserve"> - </w:t>
            </w:r>
            <w:r w:rsidRPr="00552575">
              <w:rPr>
                <w:rFonts w:ascii="Arial" w:hAnsi="Arial" w:cs="Arial"/>
                <w:sz w:val="18"/>
                <w:szCs w:val="18"/>
              </w:rPr>
              <w:t>1.754)</w:t>
            </w:r>
          </w:p>
        </w:tc>
        <w:tc>
          <w:tcPr>
            <w:tcW w:w="709" w:type="dxa"/>
            <w:noWrap/>
            <w:hideMark/>
          </w:tcPr>
          <w:p w14:paraId="28C03B70" w14:textId="5EEDA602" w:rsidR="002B0AE4" w:rsidRPr="00552575" w:rsidRDefault="002B0AE4" w:rsidP="006A0A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575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</w:tr>
    </w:tbl>
    <w:p w14:paraId="4640E9D3" w14:textId="253A8884" w:rsidR="002B0AE4" w:rsidRPr="00BE6412" w:rsidRDefault="002B0AE4" w:rsidP="00BE6412">
      <w:pPr>
        <w:spacing w:line="480" w:lineRule="auto"/>
        <w:rPr>
          <w:rFonts w:ascii="Arial" w:hAnsi="Arial" w:cs="Arial"/>
          <w:sz w:val="20"/>
          <w:szCs w:val="21"/>
        </w:rPr>
      </w:pPr>
      <w:bookmarkStart w:id="3" w:name="OLE_LINK36"/>
      <w:r w:rsidRPr="00BE6412">
        <w:rPr>
          <w:rFonts w:ascii="Arial" w:hAnsi="Arial" w:cs="Arial"/>
          <w:b/>
          <w:bCs/>
          <w:sz w:val="20"/>
          <w:szCs w:val="21"/>
        </w:rPr>
        <w:t>Abbreviations:</w:t>
      </w:r>
      <w:r w:rsidRPr="00BE6412">
        <w:rPr>
          <w:rFonts w:ascii="Arial" w:hAnsi="Arial" w:cs="Arial"/>
          <w:sz w:val="20"/>
          <w:szCs w:val="21"/>
        </w:rPr>
        <w:t xml:space="preserve"> </w:t>
      </w:r>
      <w:r w:rsidRPr="00BE6412">
        <w:rPr>
          <w:rFonts w:ascii="Arial" w:hAnsi="Arial" w:cs="Arial"/>
          <w:sz w:val="20"/>
          <w:szCs w:val="20"/>
        </w:rPr>
        <w:t xml:space="preserve">AFP, alpha-fetoprotein; ALB, albumin; ALT, alanine transaminase; AST, aspartate </w:t>
      </w:r>
      <w:r w:rsidRPr="00BE6412">
        <w:rPr>
          <w:rFonts w:ascii="Arial" w:hAnsi="Arial" w:cs="Arial"/>
          <w:sz w:val="20"/>
          <w:szCs w:val="20"/>
        </w:rPr>
        <w:lastRenderedPageBreak/>
        <w:t>transaminase; BCLC, Barcelona Clinic Liver Cancer;</w:t>
      </w:r>
      <w:r w:rsidR="009D441E" w:rsidRPr="00BE6412">
        <w:rPr>
          <w:rFonts w:ascii="Arial" w:hAnsi="Arial" w:cs="Arial"/>
          <w:sz w:val="20"/>
          <w:szCs w:val="20"/>
        </w:rPr>
        <w:t xml:space="preserve"> CI, confidence interval; </w:t>
      </w:r>
      <w:r w:rsidRPr="00BE6412">
        <w:rPr>
          <w:rFonts w:ascii="Arial" w:hAnsi="Arial" w:cs="Arial"/>
          <w:sz w:val="20"/>
          <w:szCs w:val="20"/>
        </w:rPr>
        <w:t xml:space="preserve">CNLC, China Liver Cancer; DCP, des-γ-carboxy prothrombin; GGT, gamma-glutamyl transpeptidase; HBV, hepatitis B virus; </w:t>
      </w:r>
      <w:proofErr w:type="spellStart"/>
      <w:r w:rsidRPr="00BE6412">
        <w:rPr>
          <w:rFonts w:ascii="Arial" w:hAnsi="Arial" w:cs="Arial"/>
          <w:sz w:val="20"/>
          <w:szCs w:val="20"/>
        </w:rPr>
        <w:t>HbsAg</w:t>
      </w:r>
      <w:proofErr w:type="spellEnd"/>
      <w:r w:rsidRPr="00BE6412">
        <w:rPr>
          <w:rFonts w:ascii="Arial" w:hAnsi="Arial" w:cs="Arial"/>
          <w:sz w:val="20"/>
          <w:szCs w:val="20"/>
        </w:rPr>
        <w:t>, hepatitis B surface antigen; HR, hazard ratio; INR, international normalized ratio; NLR, neutrophil-lymphocyte ratio; OR, odds ratio; PS, performance status; TB, total bilirubin, WBC, white blood count.</w:t>
      </w:r>
      <w:bookmarkEnd w:id="3"/>
    </w:p>
    <w:p w14:paraId="3FB71321" w14:textId="77777777" w:rsidR="00C00F6C" w:rsidRPr="00552575" w:rsidRDefault="00C00F6C" w:rsidP="002B0AE4">
      <w:pPr>
        <w:rPr>
          <w:rFonts w:ascii="Arial" w:hAnsi="Arial" w:cs="Arial"/>
        </w:rPr>
      </w:pPr>
    </w:p>
    <w:sectPr w:rsidR="00C00F6C" w:rsidRPr="00552575" w:rsidSect="006E0642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3C486" w14:textId="77777777" w:rsidR="00D22836" w:rsidRDefault="00D22836" w:rsidP="00870860">
      <w:r>
        <w:separator/>
      </w:r>
    </w:p>
  </w:endnote>
  <w:endnote w:type="continuationSeparator" w:id="0">
    <w:p w14:paraId="64985A30" w14:textId="77777777" w:rsidR="00D22836" w:rsidRDefault="00D22836" w:rsidP="00870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5E63C" w14:textId="77777777" w:rsidR="00D22836" w:rsidRDefault="00D22836" w:rsidP="00870860">
      <w:r>
        <w:separator/>
      </w:r>
    </w:p>
  </w:footnote>
  <w:footnote w:type="continuationSeparator" w:id="0">
    <w:p w14:paraId="6A3C640B" w14:textId="77777777" w:rsidR="00D22836" w:rsidRDefault="00D22836" w:rsidP="00870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52F1F"/>
    <w:multiLevelType w:val="hybridMultilevel"/>
    <w:tmpl w:val="DB68D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0B"/>
    <w:rsid w:val="000B5A67"/>
    <w:rsid w:val="00153733"/>
    <w:rsid w:val="00177899"/>
    <w:rsid w:val="00276E33"/>
    <w:rsid w:val="002B0AE4"/>
    <w:rsid w:val="002F574C"/>
    <w:rsid w:val="0030727C"/>
    <w:rsid w:val="00315FDC"/>
    <w:rsid w:val="003401D3"/>
    <w:rsid w:val="00383D09"/>
    <w:rsid w:val="004511D6"/>
    <w:rsid w:val="00520D73"/>
    <w:rsid w:val="00552575"/>
    <w:rsid w:val="00565D8A"/>
    <w:rsid w:val="00611976"/>
    <w:rsid w:val="0064700B"/>
    <w:rsid w:val="00685412"/>
    <w:rsid w:val="0069706F"/>
    <w:rsid w:val="006A0A66"/>
    <w:rsid w:val="006E0642"/>
    <w:rsid w:val="00751653"/>
    <w:rsid w:val="008116FA"/>
    <w:rsid w:val="00816C9B"/>
    <w:rsid w:val="00856E88"/>
    <w:rsid w:val="00865E38"/>
    <w:rsid w:val="00870860"/>
    <w:rsid w:val="0094648C"/>
    <w:rsid w:val="009D0F7E"/>
    <w:rsid w:val="009D441E"/>
    <w:rsid w:val="00AE0F4F"/>
    <w:rsid w:val="00B75A3E"/>
    <w:rsid w:val="00BB7ACB"/>
    <w:rsid w:val="00BE6218"/>
    <w:rsid w:val="00BE6412"/>
    <w:rsid w:val="00BF1F96"/>
    <w:rsid w:val="00BF6B49"/>
    <w:rsid w:val="00C00F6C"/>
    <w:rsid w:val="00C71619"/>
    <w:rsid w:val="00C77B66"/>
    <w:rsid w:val="00C94AA0"/>
    <w:rsid w:val="00CA4EF3"/>
    <w:rsid w:val="00CA7938"/>
    <w:rsid w:val="00CC1423"/>
    <w:rsid w:val="00D0557A"/>
    <w:rsid w:val="00D22836"/>
    <w:rsid w:val="00D404C5"/>
    <w:rsid w:val="00D8474E"/>
    <w:rsid w:val="00DC7FBA"/>
    <w:rsid w:val="00E055A0"/>
    <w:rsid w:val="00E35BF2"/>
    <w:rsid w:val="00EA46D4"/>
    <w:rsid w:val="00EA5FF3"/>
    <w:rsid w:val="00ED1AC9"/>
    <w:rsid w:val="00ED481A"/>
    <w:rsid w:val="00F14B5B"/>
    <w:rsid w:val="00F172D1"/>
    <w:rsid w:val="00F45806"/>
    <w:rsid w:val="00F86E5E"/>
    <w:rsid w:val="00FC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75EEA"/>
  <w15:chartTrackingRefBased/>
  <w15:docId w15:val="{A8354461-D994-4BBA-866C-EA78B932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8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860"/>
    <w:rPr>
      <w:sz w:val="18"/>
      <w:szCs w:val="18"/>
    </w:rPr>
  </w:style>
  <w:style w:type="table" w:styleId="a7">
    <w:name w:val="Table Grid"/>
    <w:basedOn w:val="a1"/>
    <w:uiPriority w:val="39"/>
    <w:rsid w:val="00870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84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峰</dc:creator>
  <cp:keywords/>
  <dc:description/>
  <cp:lastModifiedBy>刘 雪峰</cp:lastModifiedBy>
  <cp:revision>36</cp:revision>
  <dcterms:created xsi:type="dcterms:W3CDTF">2021-11-13T07:28:00Z</dcterms:created>
  <dcterms:modified xsi:type="dcterms:W3CDTF">2022-03-28T07:18:00Z</dcterms:modified>
</cp:coreProperties>
</file>